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211465B"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E5C87E"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7D74E5"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F43DE8"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B36390"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C09C12"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4A73F2"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74ED4A"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SM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2FBF9C"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B8AFAC"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2FBEE0"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9BF9F1"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E5FC8D"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96EC44"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079DDC"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AF5030"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A3F046"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454EB2"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E8F563"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1A7E9B"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77B728" w:rsidR="006E5FE2"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BA51E0" w:rsidR="006E5FE2"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8BF41B"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4AADC7"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F9777F"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6A128F"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56E677"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D4606F"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84703F"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D2E658"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DBA66B" w:rsidR="00930A31"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8C38A8" w:rsidR="00FB3483" w:rsidRPr="00930A31" w:rsidRDefault="005F4BD6" w:rsidP="005979B8">
            <w:pPr>
              <w:pStyle w:val="Default"/>
              <w:spacing w:before="40" w:after="40"/>
              <w:rPr>
                <w:rFonts w:ascii="Arial" w:hAnsi="Arial" w:cs="Arial"/>
                <w:color w:val="auto"/>
                <w:sz w:val="18"/>
                <w:szCs w:val="18"/>
              </w:rPr>
            </w:pPr>
            <w:r>
              <w:rPr>
                <w:rFonts w:ascii="Arial" w:hAnsi="Arial" w:cs="Arial"/>
                <w:color w:val="auto"/>
                <w:sz w:val="18"/>
                <w:szCs w:val="18"/>
              </w:rPr>
              <w:t>p.6-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663A15" w:rsidR="00077B44"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6-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3D3A63"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D897C0"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4295C9"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7935BC"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F72854"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1C8856"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52C066" w:rsidR="00930A31"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8B8C57" w:rsidR="00077B44"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7457AE" w:rsidR="00077B44"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547491" w:rsidR="00077B44" w:rsidRPr="00930A31" w:rsidRDefault="005F4BD6" w:rsidP="00077B44">
            <w:pPr>
              <w:pStyle w:val="Default"/>
              <w:spacing w:before="40" w:after="40"/>
              <w:rPr>
                <w:rFonts w:ascii="Arial" w:hAnsi="Arial" w:cs="Arial"/>
                <w:color w:val="auto"/>
                <w:sz w:val="18"/>
                <w:szCs w:val="18"/>
              </w:rPr>
            </w:pPr>
            <w:r>
              <w:rPr>
                <w:rFonts w:ascii="Arial" w:hAnsi="Arial" w:cs="Arial"/>
                <w:color w:val="auto"/>
                <w:sz w:val="18"/>
                <w:szCs w:val="18"/>
              </w:rPr>
              <w:t>p.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B5C57" w14:textId="77777777" w:rsidR="00B978A1" w:rsidRDefault="00B978A1">
      <w:r>
        <w:separator/>
      </w:r>
    </w:p>
  </w:endnote>
  <w:endnote w:type="continuationSeparator" w:id="0">
    <w:p w14:paraId="2399359E" w14:textId="77777777" w:rsidR="00B978A1" w:rsidRDefault="00B97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306F3" w14:textId="77777777" w:rsidR="00B978A1" w:rsidRDefault="00B978A1">
      <w:r>
        <w:separator/>
      </w:r>
    </w:p>
  </w:footnote>
  <w:footnote w:type="continuationSeparator" w:id="0">
    <w:p w14:paraId="57903E14" w14:textId="77777777" w:rsidR="00B978A1" w:rsidRDefault="00B97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B4CC96" w:rsidR="00947707" w:rsidRPr="00930A31" w:rsidRDefault="001D2BE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EDEDC43">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2BEB"/>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F4BD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978A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2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onardo Bittencourt</cp:lastModifiedBy>
  <cp:revision>2</cp:revision>
  <cp:lastPrinted>2020-11-24T03:02:00Z</cp:lastPrinted>
  <dcterms:created xsi:type="dcterms:W3CDTF">2023-12-20T15:43:00Z</dcterms:created>
  <dcterms:modified xsi:type="dcterms:W3CDTF">2023-12-20T15:43:00Z</dcterms:modified>
</cp:coreProperties>
</file>